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13E73" w14:textId="7B678FE0" w:rsidR="00A62D1E" w:rsidRPr="0041525A" w:rsidRDefault="00AB1697">
      <w:pPr>
        <w:rPr>
          <w:color w:val="000000" w:themeColor="text1"/>
        </w:rPr>
      </w:pPr>
      <w:r w:rsidRPr="0041525A">
        <w:rPr>
          <w:noProof/>
          <w:color w:val="000000" w:themeColor="text1"/>
          <w:lang w:val="en-IN" w:eastAsia="en-IN"/>
        </w:rPr>
        <w:drawing>
          <wp:inline distT="0" distB="0" distL="0" distR="0" wp14:anchorId="4F078E64" wp14:editId="533BAD03">
            <wp:extent cx="5274310" cy="42487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079FF" w14:textId="77777777" w:rsidR="002477FC" w:rsidRPr="0041525A" w:rsidRDefault="002477FC" w:rsidP="00A277AE">
      <w:pPr>
        <w:pStyle w:val="ListParagraph"/>
        <w:ind w:firstLineChars="0" w:firstLine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Pr="0041525A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1. The altered fecal metabolites in the </w:t>
      </w:r>
      <w:r w:rsidRPr="0041525A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negative</w:t>
      </w:r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ion mode of the CPP group. </w:t>
      </w:r>
      <w:r w:rsidRPr="0041525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A) PLS-DA of CPP and healthy control groups. (B) The differential analysis between groups identified 1255 metabolites with significant differences and up-regulated and down-regulated metabolites with the top 20 largest differential degrees were marked. The outer circle colors of the dots indicated the different classifications of metabolites. (C) The abundance of 1255 metabolites. (</w:t>
      </w:r>
      <w:r w:rsidRPr="0041525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  <w:r w:rsidRPr="0041525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 The performance evaluation of the random forest model according to the training set, test set, and training-testing set.</w:t>
      </w:r>
    </w:p>
    <w:p w14:paraId="4FCBC743" w14:textId="57A837B8" w:rsidR="00B61357" w:rsidRPr="0041525A" w:rsidRDefault="00B6135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525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B6E7AA3" w14:textId="77777777" w:rsidR="00B61357" w:rsidRPr="0041525A" w:rsidRDefault="00B613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673AF" w14:textId="4725F6D1" w:rsidR="00D44C1E" w:rsidRPr="0041525A" w:rsidRDefault="00FC33BB" w:rsidP="00D16CA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525A">
        <w:rPr>
          <w:noProof/>
          <w:color w:val="000000" w:themeColor="text1"/>
          <w:lang w:val="en-IN" w:eastAsia="en-IN"/>
        </w:rPr>
        <w:drawing>
          <wp:inline distT="0" distB="0" distL="0" distR="0" wp14:anchorId="42EE8670" wp14:editId="79AB8E54">
            <wp:extent cx="4665752" cy="352996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035"/>
                    <a:stretch/>
                  </pic:blipFill>
                  <pic:spPr bwMode="auto">
                    <a:xfrm>
                      <a:off x="0" y="0"/>
                      <a:ext cx="4671210" cy="3534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ADB9C0" w14:textId="4F702FAE" w:rsidR="00EE60C7" w:rsidRPr="0041525A" w:rsidRDefault="00DF462B" w:rsidP="00EE60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Pr="0041525A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2. The altered blood metabolites in the </w:t>
      </w:r>
      <w:r w:rsidRPr="0041525A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negative</w:t>
      </w:r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ion mode of the CPP group. </w:t>
      </w:r>
      <w:r w:rsidRPr="0041525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A) PLS-DA of CPP and healthy control groups. (B) The differential analysis between groups identified 167 metabolites with significant differences and up-regulated and down-regulated metabolites with the top 20 largest differential degrees were marked. The outer circle colors of the dots indicated the different classifications of metabolites. (C) The abundance of 167 metabolites.</w:t>
      </w:r>
    </w:p>
    <w:p w14:paraId="167A8785" w14:textId="3E94519C" w:rsidR="00EE60C7" w:rsidRPr="0041525A" w:rsidRDefault="00EE60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68BD6B" w14:textId="0C790AB4" w:rsidR="00A61FF2" w:rsidRPr="0041525A" w:rsidRDefault="00A61FF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525A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29154F2" wp14:editId="2CF9A443">
            <wp:extent cx="5274310" cy="25552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C5610" w14:textId="0D87C107" w:rsidR="00A61FF2" w:rsidRPr="0041525A" w:rsidRDefault="00D950E3" w:rsidP="00D950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41525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. S3. The random forest models for blood metabolites in CPP group.</w:t>
      </w:r>
      <w:r w:rsidRPr="0041525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</w:t>
      </w:r>
      <w:bookmarkEnd w:id="0"/>
      <w:r w:rsidRPr="0041525A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(A) The performance evaluation of the random forest model for positive metabolites according to the training set, test set, and training-testing set. (B) The performance evaluation of the random forest model for negative metabolites according to the training set, test set, and training-testing set.</w:t>
      </w:r>
    </w:p>
    <w:sectPr w:rsidR="00A61FF2" w:rsidRPr="0041525A" w:rsidSect="00415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93A48" w14:textId="77777777" w:rsidR="00093836" w:rsidRDefault="00093836" w:rsidP="002477FC">
      <w:r>
        <w:separator/>
      </w:r>
    </w:p>
  </w:endnote>
  <w:endnote w:type="continuationSeparator" w:id="0">
    <w:p w14:paraId="5E04A4FC" w14:textId="77777777" w:rsidR="00093836" w:rsidRDefault="00093836" w:rsidP="00247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BB8C6C" w14:textId="77777777" w:rsidR="00093836" w:rsidRDefault="00093836" w:rsidP="002477FC">
      <w:r>
        <w:separator/>
      </w:r>
    </w:p>
  </w:footnote>
  <w:footnote w:type="continuationSeparator" w:id="0">
    <w:p w14:paraId="38C03BE8" w14:textId="77777777" w:rsidR="00093836" w:rsidRDefault="00093836" w:rsidP="00247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ABB"/>
    <w:rsid w:val="00093836"/>
    <w:rsid w:val="002477FC"/>
    <w:rsid w:val="0041525A"/>
    <w:rsid w:val="006A7E75"/>
    <w:rsid w:val="0075037B"/>
    <w:rsid w:val="00A277AE"/>
    <w:rsid w:val="00A61FF2"/>
    <w:rsid w:val="00A62D1E"/>
    <w:rsid w:val="00AB1697"/>
    <w:rsid w:val="00AB5FA0"/>
    <w:rsid w:val="00B61357"/>
    <w:rsid w:val="00B71538"/>
    <w:rsid w:val="00C56ABB"/>
    <w:rsid w:val="00D16CAB"/>
    <w:rsid w:val="00D44C1E"/>
    <w:rsid w:val="00D950E3"/>
    <w:rsid w:val="00DF462B"/>
    <w:rsid w:val="00E14459"/>
    <w:rsid w:val="00E21B5C"/>
    <w:rsid w:val="00E23B3F"/>
    <w:rsid w:val="00EB24B9"/>
    <w:rsid w:val="00ED15EE"/>
    <w:rsid w:val="00EE60C7"/>
    <w:rsid w:val="00FC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7E0E7E"/>
  <w15:chartTrackingRefBased/>
  <w15:docId w15:val="{65602850-B2F9-43EC-AA4C-1BBB4046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7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7FC"/>
    <w:rPr>
      <w:sz w:val="18"/>
      <w:szCs w:val="18"/>
    </w:rPr>
  </w:style>
  <w:style w:type="paragraph" w:styleId="ListParagraph">
    <w:name w:val="List Paragraph"/>
    <w:basedOn w:val="Normal"/>
    <w:uiPriority w:val="99"/>
    <w:rsid w:val="002477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indhu Chinnaiyan</cp:lastModifiedBy>
  <cp:revision>19</cp:revision>
  <dcterms:created xsi:type="dcterms:W3CDTF">2023-01-09T03:53:00Z</dcterms:created>
  <dcterms:modified xsi:type="dcterms:W3CDTF">2023-05-04T03:03:00Z</dcterms:modified>
</cp:coreProperties>
</file>